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3B724" w14:textId="3CD2DE00" w:rsidR="00F401F2" w:rsidRPr="00A35623" w:rsidRDefault="00F401F2" w:rsidP="00F401F2">
      <w:pPr>
        <w:pStyle w:val="Caption"/>
        <w:keepNext/>
        <w:spacing w:after="0" w:line="36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Toc118901670"/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4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0121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1" w:name="_Hlk98417319"/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st analysis results for the management of </w:t>
      </w:r>
      <w:bookmarkStart w:id="2" w:name="_Hlk118380233"/>
      <w:bookmarkStart w:id="3" w:name="_Hlk118374716"/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evere wasting and/or bilateral pitting oedema</w:t>
      </w:r>
      <w:bookmarkEnd w:id="2"/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n infants and children </w:t>
      </w:r>
      <w:r w:rsidR="009958CA"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&lt;60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months of age</w:t>
      </w:r>
      <w:bookmarkEnd w:id="0"/>
      <w:bookmarkEnd w:id="1"/>
    </w:p>
    <w:tbl>
      <w:tblPr>
        <w:tblW w:w="14444" w:type="dxa"/>
        <w:tblLook w:val="04A0" w:firstRow="1" w:lastRow="0" w:firstColumn="1" w:lastColumn="0" w:noHBand="0" w:noVBand="1"/>
      </w:tblPr>
      <w:tblGrid>
        <w:gridCol w:w="1275"/>
        <w:gridCol w:w="1565"/>
        <w:gridCol w:w="947"/>
        <w:gridCol w:w="2092"/>
        <w:gridCol w:w="2132"/>
        <w:gridCol w:w="1435"/>
        <w:gridCol w:w="1996"/>
        <w:gridCol w:w="1426"/>
        <w:gridCol w:w="1576"/>
      </w:tblGrid>
      <w:tr w:rsidR="00F401F2" w:rsidRPr="0047403C" w14:paraId="3B625525" w14:textId="77777777" w:rsidTr="00B558CB">
        <w:trPr>
          <w:trHeight w:val="255"/>
          <w:tblHeader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bookmarkEnd w:id="3"/>
          <w:p w14:paraId="51D5B785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EE422F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56DC8E2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FC06EB4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Treatment arms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463B8BF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0B34A8F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4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9401B40" w14:textId="77777777" w:rsidR="00F401F2" w:rsidRPr="0047403C" w:rsidRDefault="00F401F2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Cost per </w:t>
            </w:r>
          </w:p>
        </w:tc>
      </w:tr>
      <w:tr w:rsidR="00F401F2" w:rsidRPr="0047403C" w14:paraId="00CA1C13" w14:textId="77777777" w:rsidTr="00B558CB">
        <w:trPr>
          <w:trHeight w:val="220"/>
          <w:tblHeader/>
        </w:trPr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6693FB0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BD1535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6E37D07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040492A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D439F02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637E5E6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97B57B0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Child treate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BDFB813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Child recover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0A5B97F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F401F2" w:rsidRPr="0047403C" w14:paraId="78B149BA" w14:textId="77777777" w:rsidTr="00B558CB">
        <w:trPr>
          <w:trHeight w:val="255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A3BDB2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Initiation of treatment in a community setting</w:t>
            </w:r>
          </w:p>
        </w:tc>
      </w:tr>
      <w:tr w:rsidR="00F401F2" w:rsidRPr="0047403C" w14:paraId="17ED046F" w14:textId="77777777" w:rsidTr="00B558CB">
        <w:trPr>
          <w:trHeight w:val="26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657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kram (2016)</w:t>
            </w:r>
            <w:r w:rsidR="000A5194">
              <w:rPr>
                <w:sz w:val="18"/>
                <w:szCs w:val="18"/>
                <w:lang w:eastAsia="en-GB"/>
              </w:rPr>
              <w:t xml:space="preserve"> [14</w:t>
            </w:r>
            <w:r w:rsidR="00B1577B">
              <w:rPr>
                <w:sz w:val="18"/>
                <w:szCs w:val="18"/>
                <w:lang w:eastAsia="en-GB"/>
              </w:rPr>
              <w:t>6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40A82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80C13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23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81CA1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Locally produced Indigenous high-density diet (HDD)</w:t>
            </w:r>
            <w:r>
              <w:rPr>
                <w:sz w:val="18"/>
                <w:szCs w:val="18"/>
                <w:lang w:eastAsia="en-GB"/>
              </w:rPr>
              <w:t xml:space="preserve"> plus a micronutrient powder ‘Baby Active’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322C5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hom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DC05F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DD679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DCC32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38B10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76261816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CFDF7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Garg (2018)</w:t>
            </w:r>
            <w:r w:rsidR="000A5194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6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BC49C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India; South-East Asi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6E24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04BF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TF-C (government)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3159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Urban; home 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002BF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A3114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77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DA77E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6D2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 $13</w:t>
            </w:r>
            <w:r w:rsidRPr="0047403C">
              <w:rPr>
                <w:sz w:val="18"/>
                <w:szCs w:val="18"/>
                <w:lang w:eastAsia="en-GB"/>
              </w:rPr>
              <w:br/>
              <w:t xml:space="preserve"> per child covered </w:t>
            </w:r>
          </w:p>
        </w:tc>
      </w:tr>
      <w:tr w:rsidR="00F401F2" w:rsidRPr="0047403C" w14:paraId="40831BCE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E77077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673E3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CAD53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1936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TF-L (government)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8602DF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CCFE68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CC5AD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8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C56C4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0D7C3E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6F4D0EF0" w14:textId="77777777" w:rsidTr="00B558CB">
        <w:trPr>
          <w:trHeight w:val="26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CE921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C7578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764B8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3BA1A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-HPF (government)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B5DA7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B8BBE4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0EC37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,04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6CA6B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4453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27082DA3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A42FD8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04396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1BABF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A00FF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TF-C (research setting)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90973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90542A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DB440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,6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CCC8D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407CF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 $54</w:t>
            </w:r>
            <w:r w:rsidRPr="0047403C">
              <w:rPr>
                <w:sz w:val="18"/>
                <w:szCs w:val="18"/>
                <w:lang w:eastAsia="en-GB"/>
              </w:rPr>
              <w:br/>
              <w:t xml:space="preserve"> per child covered </w:t>
            </w:r>
          </w:p>
        </w:tc>
      </w:tr>
      <w:tr w:rsidR="00F401F2" w:rsidRPr="0047403C" w14:paraId="5E1D967F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CB885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3BB3A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66D89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F0B8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TF-L (research setting)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9BA974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64B740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AE676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,68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C21C8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9CE65A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1CF2E791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0236B2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9D2183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BF81BD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5219B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-HPF (research setting)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0B099D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20B386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7EC89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,98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E128A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E1A7E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553F87DD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AA645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Isana</w:t>
            </w:r>
            <w:r>
              <w:rPr>
                <w:sz w:val="18"/>
                <w:szCs w:val="18"/>
                <w:lang w:eastAsia="en-GB"/>
              </w:rPr>
              <w:t>k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</w:t>
            </w:r>
            <w:r>
              <w:rPr>
                <w:sz w:val="18"/>
                <w:szCs w:val="18"/>
                <w:lang w:eastAsia="en-GB"/>
              </w:rPr>
              <w:t>7</w:t>
            </w:r>
            <w:r w:rsidRPr="0047403C">
              <w:rPr>
                <w:sz w:val="18"/>
                <w:szCs w:val="18"/>
                <w:lang w:eastAsia="en-GB"/>
              </w:rPr>
              <w:t>)</w:t>
            </w:r>
            <w:r w:rsidR="000A5194">
              <w:rPr>
                <w:sz w:val="18"/>
                <w:szCs w:val="18"/>
                <w:lang w:eastAsia="en-GB"/>
              </w:rPr>
              <w:t xml:space="preserve"> [1</w:t>
            </w:r>
            <w:r w:rsidR="00B1577B">
              <w:rPr>
                <w:sz w:val="18"/>
                <w:szCs w:val="18"/>
                <w:lang w:eastAsia="en-GB"/>
              </w:rPr>
              <w:t>60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D74B9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iger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7AF93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B71FB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48E24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1CE6F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D4E47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4DDAE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D303A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558B01B6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4C089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Nkonki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7)</w:t>
            </w:r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3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F28AD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uth Africa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C5D30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evere wasting; 0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3D357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upplementation food and maternal education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39F1F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commun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04B7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F010A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BC55D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373F7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otal: $13,205,874</w:t>
            </w:r>
          </w:p>
        </w:tc>
      </w:tr>
      <w:tr w:rsidR="00F401F2" w:rsidRPr="0047403C" w14:paraId="32D8B5A0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CD8D8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Puette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</w:t>
            </w:r>
            <w:r>
              <w:rPr>
                <w:sz w:val="18"/>
                <w:szCs w:val="18"/>
                <w:lang w:eastAsia="en-GB"/>
              </w:rPr>
              <w:t>3</w:t>
            </w:r>
            <w:r w:rsidRPr="0047403C">
              <w:rPr>
                <w:sz w:val="18"/>
                <w:szCs w:val="18"/>
                <w:lang w:eastAsia="en-GB"/>
              </w:rPr>
              <w:t>)</w:t>
            </w:r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4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BAD81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ngladesh; South-East Asi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00F4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36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A0515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mmunity treatment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5D920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B725E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36CEB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67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A4FF3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E0F9B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4C88901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BC944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ogers (2018)</w:t>
            </w:r>
            <w:r w:rsidR="000A5194">
              <w:rPr>
                <w:sz w:val="18"/>
                <w:szCs w:val="18"/>
                <w:lang w:eastAsia="en-GB"/>
              </w:rPr>
              <w:t xml:space="preserve"> [17</w:t>
            </w:r>
            <w:r w:rsidR="00B1577B">
              <w:rPr>
                <w:sz w:val="18"/>
                <w:szCs w:val="18"/>
                <w:lang w:eastAsia="en-GB"/>
              </w:rPr>
              <w:t>1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91BA9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AF24C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234A9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HW-delivered ca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1BB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A0E78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Societal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DE82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9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538A5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EFC79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2FAB48E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C3CB81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6F243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2CC63D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61EE22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9D60C0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8C5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E6789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6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AC202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0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5A4AF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66C7DF9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ED88B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ogers (2019)</w:t>
            </w:r>
            <w:r w:rsidR="000A5194">
              <w:rPr>
                <w:sz w:val="18"/>
                <w:szCs w:val="18"/>
                <w:lang w:eastAsia="en-GB"/>
              </w:rPr>
              <w:t xml:space="preserve"> [1</w:t>
            </w:r>
            <w:r w:rsidR="00B1577B">
              <w:rPr>
                <w:sz w:val="18"/>
                <w:szCs w:val="18"/>
                <w:lang w:eastAsia="en-GB"/>
              </w:rPr>
              <w:t>70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A2F29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0FBA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02C7A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Intervention (government employed lady health workers complemented by NGO delivered outpatient care)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B21BE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community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61DC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s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121EF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79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3B776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05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0536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48909C08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B296DF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F6D1CA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F251F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40771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2262DF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BEFAF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government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AE5DC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4F52E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2D7FE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12D79740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EBEB3F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0A515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7DF24F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69AC21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14F7C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73283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DAE7C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F990E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8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809A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1A09337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D2399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ekeste (2012)</w:t>
            </w:r>
            <w:r w:rsidR="000A5194">
              <w:rPr>
                <w:sz w:val="18"/>
                <w:szCs w:val="18"/>
                <w:lang w:eastAsia="en-GB"/>
              </w:rPr>
              <w:t xml:space="preserve"> [17</w:t>
            </w:r>
            <w:r w:rsidR="00B1577B">
              <w:rPr>
                <w:sz w:val="18"/>
                <w:szCs w:val="18"/>
                <w:lang w:eastAsia="en-GB"/>
              </w:rPr>
              <w:t>2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F7DFF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Ethiopia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581B0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12DD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mmunity based therapeutic care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84C3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10C9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BDA33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75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B2B6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8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2BFD4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42D995C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3C799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Wilund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21)</w:t>
            </w:r>
            <w:r w:rsidR="000A5194">
              <w:rPr>
                <w:sz w:val="18"/>
                <w:szCs w:val="18"/>
                <w:lang w:eastAsia="en-GB"/>
              </w:rPr>
              <w:t xml:space="preserve"> [17</w:t>
            </w:r>
            <w:r w:rsidR="00B1577B">
              <w:rPr>
                <w:sz w:val="18"/>
                <w:szCs w:val="18"/>
                <w:lang w:eastAsia="en-GB"/>
              </w:rPr>
              <w:t>4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10D90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anzania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62356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7D78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mmunity health workers -delivered care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03727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Rural; </w:t>
            </w:r>
            <w:r w:rsidR="000D5804">
              <w:rPr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4B09B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053B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2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58BA6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4A83DA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  <w:p w14:paraId="05FA84DE" w14:textId="77777777" w:rsidR="00A35623" w:rsidRDefault="00A35623" w:rsidP="00B558CB">
            <w:pPr>
              <w:rPr>
                <w:sz w:val="18"/>
                <w:szCs w:val="18"/>
                <w:lang w:eastAsia="en-GB"/>
              </w:rPr>
            </w:pPr>
          </w:p>
          <w:p w14:paraId="6EFF5631" w14:textId="77777777" w:rsidR="00A35623" w:rsidRDefault="00A35623" w:rsidP="00B558CB">
            <w:pPr>
              <w:rPr>
                <w:sz w:val="18"/>
                <w:szCs w:val="18"/>
                <w:lang w:eastAsia="en-GB"/>
              </w:rPr>
            </w:pPr>
          </w:p>
          <w:p w14:paraId="461B1CE8" w14:textId="77777777" w:rsidR="00A35623" w:rsidRDefault="00A35623" w:rsidP="00B558CB">
            <w:pPr>
              <w:rPr>
                <w:sz w:val="18"/>
                <w:szCs w:val="18"/>
                <w:lang w:eastAsia="en-GB"/>
              </w:rPr>
            </w:pPr>
          </w:p>
          <w:p w14:paraId="7FF48F62" w14:textId="77777777" w:rsidR="00A35623" w:rsidRPr="0047403C" w:rsidRDefault="00A35623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65E83843" w14:textId="77777777" w:rsidTr="00B558CB">
        <w:trPr>
          <w:trHeight w:val="266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4615AE1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lastRenderedPageBreak/>
              <w:t>Initiation of treatment in a community/inpatient/outpatient settings</w:t>
            </w:r>
          </w:p>
        </w:tc>
      </w:tr>
      <w:tr w:rsidR="00F401F2" w:rsidRPr="0047403C" w14:paraId="43B842AE" w14:textId="77777777" w:rsidTr="00B558CB">
        <w:trPr>
          <w:cantSplit/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349F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Isana</w:t>
            </w:r>
            <w:r>
              <w:rPr>
                <w:sz w:val="18"/>
                <w:szCs w:val="18"/>
                <w:lang w:eastAsia="en-GB"/>
              </w:rPr>
              <w:t>k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</w:t>
            </w:r>
            <w:r>
              <w:rPr>
                <w:sz w:val="18"/>
                <w:szCs w:val="18"/>
                <w:lang w:eastAsia="en-GB"/>
              </w:rPr>
              <w:t>7</w:t>
            </w:r>
            <w:r w:rsidRPr="0047403C">
              <w:rPr>
                <w:sz w:val="18"/>
                <w:szCs w:val="18"/>
                <w:lang w:eastAsia="en-GB"/>
              </w:rPr>
              <w:t>)</w:t>
            </w:r>
            <w:r w:rsidR="000A5194">
              <w:rPr>
                <w:sz w:val="18"/>
                <w:szCs w:val="18"/>
                <w:lang w:eastAsia="en-GB"/>
              </w:rPr>
              <w:t xml:space="preserve"> [1</w:t>
            </w:r>
            <w:r w:rsidR="00B1577B">
              <w:rPr>
                <w:sz w:val="18"/>
                <w:szCs w:val="18"/>
                <w:lang w:eastAsia="en-GB"/>
              </w:rPr>
              <w:t>60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96A9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iger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7ADED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C4FDC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49BE2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hospital &amp; community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108A7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9C45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9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1102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9E85C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  <w:p w14:paraId="7443D5FA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6974DFB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30D9960C" w14:textId="77777777" w:rsidTr="00B558CB">
        <w:trPr>
          <w:cantSplit/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E2F211" w14:textId="404998B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UNICEF (2012)</w:t>
            </w:r>
            <w:r w:rsidR="000A5194">
              <w:rPr>
                <w:sz w:val="18"/>
                <w:szCs w:val="18"/>
                <w:lang w:eastAsia="en-GB"/>
              </w:rPr>
              <w:t xml:space="preserve"> [17</w:t>
            </w:r>
            <w:r w:rsidR="00337DED">
              <w:rPr>
                <w:sz w:val="18"/>
                <w:szCs w:val="18"/>
                <w:lang w:eastAsia="en-GB"/>
              </w:rPr>
              <w:t>6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6D3C6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Chad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B25D03" w14:textId="77777777" w:rsidR="00F401F2" w:rsidRPr="0047403C" w:rsidDel="004C3CCE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0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A6F4A9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5A51E6">
              <w:rPr>
                <w:sz w:val="18"/>
                <w:szCs w:val="18"/>
                <w:lang w:eastAsia="en-GB"/>
              </w:rPr>
              <w:t>Community based therapeutic care</w:t>
            </w:r>
          </w:p>
          <w:p w14:paraId="0104D68F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31A7DEC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Outpatient care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194B70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 xml:space="preserve">Rural; </w:t>
            </w:r>
            <w:r>
              <w:rPr>
                <w:sz w:val="18"/>
                <w:szCs w:val="18"/>
                <w:lang w:eastAsia="en-GB"/>
              </w:rPr>
              <w:t>Kindergarten</w:t>
            </w:r>
          </w:p>
          <w:p w14:paraId="356FC4F1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1BE32B0E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74F77D9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 xml:space="preserve">Rural; </w:t>
            </w:r>
            <w:r>
              <w:rPr>
                <w:sz w:val="18"/>
                <w:szCs w:val="18"/>
                <w:lang w:eastAsia="en-GB"/>
              </w:rPr>
              <w:t>Health Centre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9B05D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3B00A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</w:t>
            </w:r>
            <w:r>
              <w:rPr>
                <w:sz w:val="18"/>
                <w:szCs w:val="18"/>
                <w:lang w:eastAsia="en-GB"/>
              </w:rPr>
              <w:t>5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95362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4B391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4664AE03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E25C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Wilford (2011)</w:t>
            </w:r>
            <w:r w:rsidR="000A5194">
              <w:rPr>
                <w:sz w:val="18"/>
                <w:szCs w:val="18"/>
                <w:lang w:eastAsia="en-GB"/>
              </w:rPr>
              <w:t xml:space="preserve"> [17</w:t>
            </w:r>
            <w:r w:rsidR="00B1577B">
              <w:rPr>
                <w:sz w:val="18"/>
                <w:szCs w:val="18"/>
                <w:lang w:eastAsia="en-GB"/>
              </w:rPr>
              <w:t>3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DBE77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awi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C4FA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975CD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MAM + health services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D20C1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hospital/PHC/community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6804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rovider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133CC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4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0F0E6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A8AF9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343B960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747C7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2D8814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E37D2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4C8C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MAM - health services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9D89B4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C9797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4584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E8AF6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9F09B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EFC78A0" w14:textId="77777777" w:rsidTr="00B558CB">
        <w:trPr>
          <w:trHeight w:val="255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2B44D5" w14:textId="77777777" w:rsidR="00F401F2" w:rsidRPr="0047403C" w:rsidRDefault="00F401F2" w:rsidP="00B558CB">
            <w:pPr>
              <w:keepNext/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Initiation of treatment in outpatient settings</w:t>
            </w:r>
          </w:p>
        </w:tc>
      </w:tr>
      <w:tr w:rsidR="00F401F2" w:rsidRPr="0047403C" w14:paraId="717C98B4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AC430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li (2017)</w:t>
            </w:r>
            <w:r w:rsidR="000A5194">
              <w:rPr>
                <w:sz w:val="18"/>
                <w:szCs w:val="18"/>
                <w:lang w:eastAsia="en-GB"/>
              </w:rPr>
              <w:t xml:space="preserve"> [14</w:t>
            </w:r>
            <w:r w:rsidR="00B1577B">
              <w:rPr>
                <w:sz w:val="18"/>
                <w:szCs w:val="18"/>
                <w:lang w:eastAsia="en-GB"/>
              </w:rPr>
              <w:t>7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953B0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igeria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05D48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B640B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therapeutic cent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DD7CE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NR; Outpatient therapeutic </w:t>
            </w:r>
            <w:proofErr w:type="spellStart"/>
            <w:r w:rsidRPr="0047403C">
              <w:rPr>
                <w:sz w:val="18"/>
                <w:szCs w:val="18"/>
                <w:lang w:eastAsia="en-GB"/>
              </w:rPr>
              <w:t>center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C99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</w:t>
            </w:r>
            <w:r>
              <w:rPr>
                <w:sz w:val="18"/>
                <w:szCs w:val="18"/>
                <w:lang w:eastAsia="en-GB"/>
              </w:rPr>
              <w:t>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736F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771A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4FF52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486C3364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3FB32C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6D863E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7D335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2760B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o programme implementation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B5B9E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No programme implementation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FA9849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0A58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EB95B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DC887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793C7646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9FC6E5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214EA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D42BA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9C43B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therapeutic cent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DFBD5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NR; Outpatient therapeutic </w:t>
            </w:r>
            <w:proofErr w:type="spellStart"/>
            <w:r w:rsidRPr="0047403C">
              <w:rPr>
                <w:sz w:val="18"/>
                <w:szCs w:val="18"/>
                <w:lang w:eastAsia="en-GB"/>
              </w:rPr>
              <w:t>center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6FB35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3F9FF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8A9A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0A31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C9F9024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9256F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C1FFB2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1F2FFC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C463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o programme implementation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FB28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No programme implementation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7E00AF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120C4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6E22E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E2F0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04582F3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6972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shraf (2019)</w:t>
            </w:r>
            <w:r w:rsidR="000A5194">
              <w:rPr>
                <w:sz w:val="18"/>
                <w:szCs w:val="18"/>
                <w:lang w:eastAsia="en-GB"/>
              </w:rPr>
              <w:t xml:space="preserve"> [14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49F0D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ngladesh; South-East Asi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A9027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2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10E8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at a day clinic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268B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; day clini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CB847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A5828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52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8E335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545B7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25E6E6A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BD903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53B74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AAAD1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45F34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91EE7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6FE2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05E8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7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383F5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E2803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0B91FDB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BBEB29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DD5719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074876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17C2FF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4483E7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91361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D6036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5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4D4C7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7BCEC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585BCB65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07F3C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shworth (1997)</w:t>
            </w:r>
            <w:r w:rsidR="004E13D1">
              <w:rPr>
                <w:sz w:val="18"/>
                <w:szCs w:val="18"/>
                <w:lang w:eastAsia="en-GB"/>
              </w:rPr>
              <w:t xml:space="preserve"> [149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20876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ngladesh; South-East Asi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F7D11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12-60 months</w:t>
            </w:r>
          </w:p>
        </w:tc>
        <w:tc>
          <w:tcPr>
            <w:tcW w:w="20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1D223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Day ca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B5980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; day car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952EE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a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35849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2CC74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E51B7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5D034C3" w14:textId="77777777" w:rsidTr="00B558CB">
        <w:trPr>
          <w:trHeight w:val="255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96C4B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06B22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EE133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63AE3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1E9B1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31976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aren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8A2B9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B77C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4247F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EC08DA5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84E8B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chmann (2009)</w:t>
            </w:r>
            <w:r w:rsidR="004E13D1">
              <w:rPr>
                <w:sz w:val="18"/>
                <w:szCs w:val="18"/>
                <w:lang w:eastAsia="en-GB"/>
              </w:rPr>
              <w:t xml:space="preserve"> [1</w:t>
            </w:r>
            <w:r w:rsidR="00B1577B">
              <w:rPr>
                <w:sz w:val="18"/>
                <w:szCs w:val="18"/>
                <w:lang w:eastAsia="en-GB"/>
              </w:rPr>
              <w:t>50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E19AE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Zambia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01C1D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75B75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at primary health care cent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0819F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; PHC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DA006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DAB0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A64BC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B6329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04750A9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06E04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ED644C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D19696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E39F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Do nothing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336C0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C3856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1CA3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754E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201EB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6F539C4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EE38B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i (1972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1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03803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India; South-East Asi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5B1B8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3C819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at rural health cent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44F68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health centr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312A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DFF60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,36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EE1E1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05575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795F6E4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B5E9C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Fotso (2019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D6150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Ethiopia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F1FEB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C69E42" w14:textId="77777777" w:rsidR="00F401F2" w:rsidRPr="00C42A95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with CMAM surge approach</w:t>
            </w:r>
            <w:r>
              <w:rPr>
                <w:sz w:val="18"/>
                <w:szCs w:val="18"/>
                <w:lang w:eastAsia="en-GB"/>
              </w:rPr>
              <w:t xml:space="preserve"> (designed </w:t>
            </w:r>
            <w:r w:rsidRPr="00C42A95">
              <w:rPr>
                <w:sz w:val="18"/>
                <w:szCs w:val="18"/>
                <w:lang w:eastAsia="en-GB"/>
              </w:rPr>
              <w:t xml:space="preserve">to support better planning and response to periodic </w:t>
            </w:r>
          </w:p>
          <w:p w14:paraId="64B21EA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C42A95">
              <w:rPr>
                <w:sz w:val="18"/>
                <w:szCs w:val="18"/>
                <w:lang w:eastAsia="en-GB"/>
              </w:rPr>
              <w:t>caseload surges</w:t>
            </w:r>
            <w:r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4E838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Health centres and health posts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186E8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5498B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7296F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1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1570D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5FB15673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F2D510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88B8A2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410FD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09214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with standard CMAM services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44EF59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30764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3736A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384D8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3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02277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4D3D84A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4E5F8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lastRenderedPageBreak/>
              <w:t>Frankel (2015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5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B3B18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igeria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AD9E8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81DE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Outpatients 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0E85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2EF46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62EB3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E7322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7B64B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5467A5D" w14:textId="77777777" w:rsidTr="00B558CB">
        <w:trPr>
          <w:cantSplit/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1D428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IRC (2016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7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D54D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Kenya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FC66E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0407C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at a health care cent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AC2EB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8839B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1B975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9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88FD3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669A9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EDFE2B0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BD108E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4EFB2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Kenya; Africa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A04F4D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3173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316EA1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11EB18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D144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4EF2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C3BAB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5EC3965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E0867B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7F68A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9DE25E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A61165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9A1DD8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1BC04B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0DD2A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8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57E36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BCE6B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371A5A5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62D10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8C9C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6112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918886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D364DB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4FF49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681F6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85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89695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B0D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96ED1FC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EC8A6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8654A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6697BB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BB92B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1F846A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CBB5C2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CACB5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9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8730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92590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1EF6C549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B7AAC5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31EF0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iger; Africa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2ACAC1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52336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D8A38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B00B2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A86BC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3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3B62E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4DCE7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CD905A2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BFB466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7CE4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Yemen; Eastern Mediterranean 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94262E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2D7EB7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0700D2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5B4F5A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4187E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,374</w:t>
            </w:r>
            <w:r w:rsidRPr="005616C5">
              <w:rPr>
                <w:sz w:val="18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084AA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25451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304A580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B9F62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265D3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Yemen; Eastern Mediterranean </w:t>
            </w: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BD2CF7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16CC7F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40251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8DD00A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6F360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,412</w:t>
            </w:r>
            <w:r w:rsidRPr="005616C5">
              <w:rPr>
                <w:sz w:val="18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77795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76C23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4FFE108D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4DE5D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Isanak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9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77F1E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8019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35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B29D9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reat SAM only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5423C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community health centr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EDBAE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26E99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0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DBDA8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B98B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7C4967A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CDBEEC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N'Diaye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20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2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224B6F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urkina Faso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B4CA26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BBF211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tandard RUTF dos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23CFC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 &amp; non-urban; PH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2A5BF9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a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1743CA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0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90582C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938E3E" w14:textId="77777777" w:rsidR="00F401F2" w:rsidRPr="0047403C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125E780B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BCD716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384674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97A764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18E5D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83798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F2415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19BD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4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577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4FF45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594DF35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2FF2D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3833E4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CF9EB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DC1E9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duced RUTF dose</w:t>
            </w: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8F462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82125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a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066FD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6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FD7C0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8BC1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EFA9A9C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B43C2C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19433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D98A03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347B37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BC2F9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79EA5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0514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A7DF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20160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4E88BF7" w14:textId="77777777" w:rsidTr="00B558CB">
        <w:trPr>
          <w:trHeight w:val="266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0A1AC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B12D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3B2EA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79321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83F83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D56D7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D4EC6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7F2A6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898CB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4853B209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4E7F1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ed (2012a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F431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6DB51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C987E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treatment programm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70751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 &amp; urban; outpatient centr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483BE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F239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26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75892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1AD46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6538FC77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E1E0B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ed (2012b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7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7646A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Kenya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80AE9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B776F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treatment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5B583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rid, semi-arid lands and Urban; PH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40D4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8E015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3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6F27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20F3E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01C28F60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A597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ed (2012c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6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87FEB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epal; South-East Asi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3279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53A54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treatment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F8563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0FF8A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C42BB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8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CDD2B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1A6C8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5561540C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0313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ogers (2018)</w:t>
            </w:r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1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1FE12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0CC02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335F3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facility</w:t>
            </w:r>
            <w:r>
              <w:rPr>
                <w:sz w:val="18"/>
                <w:szCs w:val="18"/>
                <w:lang w:eastAsia="en-GB"/>
              </w:rPr>
              <w:t>-</w:t>
            </w:r>
            <w:r w:rsidRPr="0047403C">
              <w:rPr>
                <w:sz w:val="18"/>
                <w:szCs w:val="18"/>
                <w:lang w:eastAsia="en-GB"/>
              </w:rPr>
              <w:t>based ca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9C2A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PH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0CBD6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Societal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CA2E1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25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7323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4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2E96F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5D6F0F28" w14:textId="77777777" w:rsidTr="00B558CB">
        <w:trPr>
          <w:trHeight w:val="26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1E2288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3A7B0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8F3C5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40A022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F00C53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9ABA4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E913D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20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AA845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1,36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476D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11860F69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A56C9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ogers (2019)</w:t>
            </w:r>
            <w:r w:rsidR="004E13D1">
              <w:rPr>
                <w:sz w:val="18"/>
                <w:szCs w:val="18"/>
                <w:lang w:eastAsia="en-GB"/>
              </w:rPr>
              <w:t xml:space="preserve"> [1</w:t>
            </w:r>
            <w:r w:rsidR="00093A39">
              <w:rPr>
                <w:sz w:val="18"/>
                <w:szCs w:val="18"/>
                <w:lang w:eastAsia="en-GB"/>
              </w:rPr>
              <w:t>70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42B3E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FC1B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A5B64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ntrol (NGO delivered outpatient care)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4EC0B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4447A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s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7DD8B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79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EBD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9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89C0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16310521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F09ED5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AE2CCF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9DD051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18ADB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0CC994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20E5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government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236FA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9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80212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5B9A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478CD1E0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19E905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B13384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B631FA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C279D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3C86EE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3E9F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4466B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25C2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B3609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2237E29D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C5C7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ekeste (2012)</w:t>
            </w:r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2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54E04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Ethiopia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2CFED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38D69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Facility based care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8E4FC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therapeutic feeding centr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98549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F25C5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$1,59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CDE2A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,79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7DFBF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3138A58F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FD572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lastRenderedPageBreak/>
              <w:t>Wilund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21)</w:t>
            </w:r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0492B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Tanzania; Afric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7E18E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E314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Outpatient care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04748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; PHC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F88C0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1FFE8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47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740D5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6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3047A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1E231E30" w14:textId="77777777" w:rsidTr="00B558CB">
        <w:trPr>
          <w:trHeight w:val="255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343005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Transfer from outpatient to community treatment</w:t>
            </w:r>
          </w:p>
        </w:tc>
      </w:tr>
      <w:tr w:rsidR="00F401F2" w:rsidRPr="0047403C" w14:paraId="43E1FC6D" w14:textId="77777777" w:rsidTr="00B558CB">
        <w:trPr>
          <w:trHeight w:val="25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49E04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shworth (1997)</w:t>
            </w:r>
            <w:r w:rsidR="004E13D1">
              <w:rPr>
                <w:sz w:val="18"/>
                <w:szCs w:val="18"/>
                <w:lang w:eastAsia="en-GB"/>
              </w:rPr>
              <w:t xml:space="preserve"> [14</w:t>
            </w:r>
            <w:r w:rsidR="00093A39">
              <w:rPr>
                <w:sz w:val="18"/>
                <w:szCs w:val="18"/>
                <w:lang w:eastAsia="en-GB"/>
              </w:rPr>
              <w:t>9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2D7FD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ngladesh; South-East Asia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8D837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12-60 months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F84BF6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 Domiciliary care</w:t>
            </w:r>
          </w:p>
        </w:tc>
        <w:tc>
          <w:tcPr>
            <w:tcW w:w="2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86E1E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; household car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9523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 (Institutiona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91E51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0F8BB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16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6EA5F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46C6627A" w14:textId="77777777" w:rsidTr="00B558CB">
        <w:trPr>
          <w:trHeight w:val="255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9DB99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E4AC9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BE108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8D8FB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CF5C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2C330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aren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AE925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303A8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41B4E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47403C" w14:paraId="3CB8E97A" w14:textId="77777777" w:rsidTr="00B558CB">
        <w:trPr>
          <w:trHeight w:val="255"/>
        </w:trPr>
        <w:tc>
          <w:tcPr>
            <w:tcW w:w="144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3BCCAB2" w14:textId="77777777" w:rsidR="00F401F2" w:rsidRPr="0047403C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47403C">
              <w:rPr>
                <w:b/>
                <w:bCs/>
                <w:sz w:val="18"/>
                <w:szCs w:val="18"/>
                <w:lang w:eastAsia="en-GB"/>
              </w:rPr>
              <w:t>Referral to treatment in an inpatient setting</w:t>
            </w:r>
          </w:p>
        </w:tc>
      </w:tr>
      <w:tr w:rsidR="00F401F2" w:rsidRPr="0047403C" w14:paraId="0A609FD5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E1CCD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Masiiwa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3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1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7CB7B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Zimbabwe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A1A0C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0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A0F6CF" w14:textId="77777777" w:rsidR="00F401F2" w:rsidRPr="0047403C" w:rsidRDefault="00F401F2" w:rsidP="00B558CB">
            <w:pPr>
              <w:jc w:val="right"/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29563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Urban; hospi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DD4ED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6D6F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1280E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E8D5D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84</w:t>
            </w:r>
            <w:r>
              <w:rPr>
                <w:sz w:val="18"/>
                <w:szCs w:val="18"/>
                <w:lang w:eastAsia="en-GB"/>
              </w:rPr>
              <w:t>*</w:t>
            </w:r>
            <w:r w:rsidRPr="0047403C">
              <w:rPr>
                <w:sz w:val="18"/>
                <w:szCs w:val="18"/>
                <w:lang w:eastAsia="en-GB"/>
              </w:rPr>
              <w:br/>
              <w:t xml:space="preserve"> per household</w:t>
            </w:r>
          </w:p>
        </w:tc>
      </w:tr>
      <w:tr w:rsidR="00F401F2" w:rsidRPr="0047403C" w14:paraId="28C44025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0521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47403C">
              <w:rPr>
                <w:sz w:val="18"/>
                <w:szCs w:val="18"/>
                <w:lang w:eastAsia="en-GB"/>
              </w:rPr>
              <w:t>Puette</w:t>
            </w:r>
            <w:proofErr w:type="spellEnd"/>
            <w:r w:rsidRPr="0047403C">
              <w:rPr>
                <w:sz w:val="18"/>
                <w:szCs w:val="18"/>
                <w:lang w:eastAsia="en-GB"/>
              </w:rPr>
              <w:t xml:space="preserve"> (201</w:t>
            </w:r>
            <w:r>
              <w:rPr>
                <w:sz w:val="18"/>
                <w:szCs w:val="18"/>
                <w:lang w:eastAsia="en-GB"/>
              </w:rPr>
              <w:t>3</w:t>
            </w:r>
            <w:r w:rsidRPr="0047403C">
              <w:rPr>
                <w:sz w:val="18"/>
                <w:szCs w:val="18"/>
                <w:lang w:eastAsia="en-GB"/>
              </w:rPr>
              <w:t>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BB3B6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Bangladesh; South-East Asia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233C9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36 months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9724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tandard of care (inpatient)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D2A400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Rural; </w:t>
            </w:r>
            <w:proofErr w:type="spellStart"/>
            <w:r>
              <w:rPr>
                <w:sz w:val="18"/>
                <w:szCs w:val="18"/>
                <w:lang w:eastAsia="en-GB"/>
              </w:rPr>
              <w:t>Upazila</w:t>
            </w:r>
            <w:proofErr w:type="spellEnd"/>
            <w:r>
              <w:rPr>
                <w:sz w:val="18"/>
                <w:szCs w:val="18"/>
                <w:lang w:eastAsia="en-GB"/>
              </w:rPr>
              <w:t xml:space="preserve"> health comple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EA7E7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02C611" w14:textId="77777777" w:rsidR="00F401F2" w:rsidRPr="00371AB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371ABC">
              <w:rPr>
                <w:sz w:val="18"/>
                <w:szCs w:val="18"/>
                <w:lang w:eastAsia="en-GB"/>
              </w:rPr>
              <w:t>$5,46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5596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37,20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F3E5CF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4ED85F5B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DD8E5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ed (2012a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8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AAF46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6EE7D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C1D7F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tabilization cent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86C792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ural &amp; urban; hospi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2DF4B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5CFD0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7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341D8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E1C891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47403C" w14:paraId="736A14D5" w14:textId="77777777" w:rsidTr="00B558CB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F097D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Reed (2012b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7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47403C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BDBA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Kenya; Afr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173877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DE050C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Stabilisation cent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7472B4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Arid, semi-arid lands and Urban; Hospi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6138F5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D2F97A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$29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99B6E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8CAA33" w14:textId="77777777" w:rsidR="00F401F2" w:rsidRPr="0047403C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47403C">
              <w:rPr>
                <w:sz w:val="18"/>
                <w:szCs w:val="18"/>
                <w:lang w:eastAsia="en-GB"/>
              </w:rPr>
              <w:t> </w:t>
            </w:r>
          </w:p>
        </w:tc>
      </w:tr>
    </w:tbl>
    <w:p w14:paraId="47AE12F5" w14:textId="77777777" w:rsidR="00F401F2" w:rsidRDefault="00F401F2" w:rsidP="00F401F2">
      <w:pPr>
        <w:rPr>
          <w:sz w:val="18"/>
          <w:szCs w:val="18"/>
          <w:lang w:val="en-US"/>
        </w:rPr>
      </w:pPr>
    </w:p>
    <w:p w14:paraId="7C1A2A46" w14:textId="77777777" w:rsidR="00F401F2" w:rsidRPr="00EE295D" w:rsidRDefault="00F401F2" w:rsidP="00F401F2">
      <w:pPr>
        <w:rPr>
          <w:sz w:val="18"/>
          <w:szCs w:val="18"/>
          <w:lang w:val="en-US"/>
        </w:rPr>
      </w:pPr>
      <w:r w:rsidRPr="00EE295D">
        <w:rPr>
          <w:sz w:val="18"/>
          <w:szCs w:val="18"/>
          <w:lang w:val="en-US"/>
        </w:rPr>
        <w:t>*Costs are as reported in the paper due to hyperinflation in the country and inability to convert costs to meaningful 2020 USD</w:t>
      </w:r>
    </w:p>
    <w:p w14:paraId="12D4C781" w14:textId="77777777" w:rsidR="00F401F2" w:rsidRDefault="00F401F2" w:rsidP="00F401F2">
      <w:pPr>
        <w:rPr>
          <w:sz w:val="18"/>
          <w:szCs w:val="18"/>
          <w:lang w:val="en-US"/>
        </w:rPr>
      </w:pPr>
      <w:r w:rsidRPr="00EE295D">
        <w:rPr>
          <w:sz w:val="18"/>
          <w:szCs w:val="18"/>
          <w:vertAlign w:val="superscript"/>
          <w:lang w:val="en-US"/>
        </w:rPr>
        <w:t xml:space="preserve">+ </w:t>
      </w:r>
      <w:r w:rsidRPr="00EE295D">
        <w:rPr>
          <w:sz w:val="18"/>
          <w:szCs w:val="18"/>
          <w:lang w:val="en-US"/>
        </w:rPr>
        <w:t>The 2013</w:t>
      </w:r>
      <w:r w:rsidRPr="00EE295D">
        <w:rPr>
          <w:sz w:val="18"/>
          <w:szCs w:val="18"/>
          <w:vertAlign w:val="superscript"/>
          <w:lang w:val="en-US"/>
        </w:rPr>
        <w:t xml:space="preserve"> </w:t>
      </w:r>
      <w:r w:rsidRPr="00EE295D">
        <w:rPr>
          <w:sz w:val="18"/>
          <w:szCs w:val="18"/>
          <w:lang w:val="en-US"/>
        </w:rPr>
        <w:t>PPP was used for Yemen in the absence of a more recent figure</w:t>
      </w:r>
    </w:p>
    <w:sectPr w:rsidR="00F401F2" w:rsidSect="00124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832570015">
    <w:abstractNumId w:val="23"/>
  </w:num>
  <w:num w:numId="2" w16cid:durableId="1469787615">
    <w:abstractNumId w:val="46"/>
  </w:num>
  <w:num w:numId="3" w16cid:durableId="277031233">
    <w:abstractNumId w:val="35"/>
  </w:num>
  <w:num w:numId="4" w16cid:durableId="1902401290">
    <w:abstractNumId w:val="34"/>
  </w:num>
  <w:num w:numId="5" w16cid:durableId="1025326403">
    <w:abstractNumId w:val="7"/>
  </w:num>
  <w:num w:numId="6" w16cid:durableId="256526765">
    <w:abstractNumId w:val="16"/>
  </w:num>
  <w:num w:numId="7" w16cid:durableId="713891888">
    <w:abstractNumId w:val="0"/>
  </w:num>
  <w:num w:numId="8" w16cid:durableId="1013263958">
    <w:abstractNumId w:val="42"/>
  </w:num>
  <w:num w:numId="9" w16cid:durableId="815949769">
    <w:abstractNumId w:val="4"/>
  </w:num>
  <w:num w:numId="10" w16cid:durableId="1615475816">
    <w:abstractNumId w:val="37"/>
  </w:num>
  <w:num w:numId="11" w16cid:durableId="1802576590">
    <w:abstractNumId w:val="21"/>
  </w:num>
  <w:num w:numId="12" w16cid:durableId="48039808">
    <w:abstractNumId w:val="44"/>
  </w:num>
  <w:num w:numId="13" w16cid:durableId="1560364314">
    <w:abstractNumId w:val="30"/>
  </w:num>
  <w:num w:numId="14" w16cid:durableId="858082848">
    <w:abstractNumId w:val="40"/>
  </w:num>
  <w:num w:numId="15" w16cid:durableId="2070111373">
    <w:abstractNumId w:val="45"/>
  </w:num>
  <w:num w:numId="16" w16cid:durableId="2001956109">
    <w:abstractNumId w:val="36"/>
  </w:num>
  <w:num w:numId="17" w16cid:durableId="1339960343">
    <w:abstractNumId w:val="12"/>
  </w:num>
  <w:num w:numId="18" w16cid:durableId="1080834562">
    <w:abstractNumId w:val="13"/>
  </w:num>
  <w:num w:numId="19" w16cid:durableId="1177184724">
    <w:abstractNumId w:val="24"/>
  </w:num>
  <w:num w:numId="20" w16cid:durableId="714502888">
    <w:abstractNumId w:val="26"/>
  </w:num>
  <w:num w:numId="21" w16cid:durableId="2062554677">
    <w:abstractNumId w:val="25"/>
  </w:num>
  <w:num w:numId="22" w16cid:durableId="2125691071">
    <w:abstractNumId w:val="38"/>
  </w:num>
  <w:num w:numId="23" w16cid:durableId="281621174">
    <w:abstractNumId w:val="10"/>
  </w:num>
  <w:num w:numId="24" w16cid:durableId="1028330626">
    <w:abstractNumId w:val="17"/>
  </w:num>
  <w:num w:numId="25" w16cid:durableId="1492478826">
    <w:abstractNumId w:val="9"/>
  </w:num>
  <w:num w:numId="26" w16cid:durableId="93939079">
    <w:abstractNumId w:val="32"/>
  </w:num>
  <w:num w:numId="27" w16cid:durableId="1210337289">
    <w:abstractNumId w:val="29"/>
  </w:num>
  <w:num w:numId="28" w16cid:durableId="2013798671">
    <w:abstractNumId w:val="22"/>
  </w:num>
  <w:num w:numId="29" w16cid:durableId="1404110420">
    <w:abstractNumId w:val="1"/>
  </w:num>
  <w:num w:numId="30" w16cid:durableId="1635020930">
    <w:abstractNumId w:val="41"/>
  </w:num>
  <w:num w:numId="31" w16cid:durableId="102002667">
    <w:abstractNumId w:val="5"/>
  </w:num>
  <w:num w:numId="32" w16cid:durableId="2117626686">
    <w:abstractNumId w:val="18"/>
  </w:num>
  <w:num w:numId="33" w16cid:durableId="1868326298">
    <w:abstractNumId w:val="47"/>
  </w:num>
  <w:num w:numId="34" w16cid:durableId="557789580">
    <w:abstractNumId w:val="15"/>
  </w:num>
  <w:num w:numId="35" w16cid:durableId="1071924224">
    <w:abstractNumId w:val="8"/>
  </w:num>
  <w:num w:numId="36" w16cid:durableId="781923102">
    <w:abstractNumId w:val="33"/>
  </w:num>
  <w:num w:numId="37" w16cid:durableId="862787974">
    <w:abstractNumId w:val="27"/>
  </w:num>
  <w:num w:numId="38" w16cid:durableId="1660814550">
    <w:abstractNumId w:val="43"/>
  </w:num>
  <w:num w:numId="39" w16cid:durableId="824584910">
    <w:abstractNumId w:val="20"/>
  </w:num>
  <w:num w:numId="40" w16cid:durableId="572618665">
    <w:abstractNumId w:val="39"/>
  </w:num>
  <w:num w:numId="41" w16cid:durableId="1971980993">
    <w:abstractNumId w:val="28"/>
  </w:num>
  <w:num w:numId="42" w16cid:durableId="1504974542">
    <w:abstractNumId w:val="19"/>
  </w:num>
  <w:num w:numId="43" w16cid:durableId="1347705496">
    <w:abstractNumId w:val="14"/>
  </w:num>
  <w:num w:numId="44" w16cid:durableId="78411168">
    <w:abstractNumId w:val="2"/>
  </w:num>
  <w:num w:numId="45" w16cid:durableId="939531904">
    <w:abstractNumId w:val="3"/>
  </w:num>
  <w:num w:numId="46" w16cid:durableId="472216566">
    <w:abstractNumId w:val="11"/>
  </w:num>
  <w:num w:numId="47" w16cid:durableId="1372996220">
    <w:abstractNumId w:val="31"/>
  </w:num>
  <w:num w:numId="48" w16cid:durableId="2491931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47D93"/>
    <w:rsid w:val="001514EE"/>
    <w:rsid w:val="00301E70"/>
    <w:rsid w:val="00337DED"/>
    <w:rsid w:val="004E13D1"/>
    <w:rsid w:val="00685BB9"/>
    <w:rsid w:val="00990159"/>
    <w:rsid w:val="009958CA"/>
    <w:rsid w:val="00A26B7F"/>
    <w:rsid w:val="00A35623"/>
    <w:rsid w:val="00A90C7F"/>
    <w:rsid w:val="00B1577B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9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32:00Z</dcterms:created>
  <dcterms:modified xsi:type="dcterms:W3CDTF">2023-10-18T16:32:00Z</dcterms:modified>
</cp:coreProperties>
</file>